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1DA" w:rsidRPr="0006752E" w:rsidRDefault="00CD41FE" w:rsidP="00F83605">
      <w:pPr>
        <w:spacing w:after="0"/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Additional File 1</w:t>
      </w:r>
    </w:p>
    <w:p w:rsidR="00F94932" w:rsidRDefault="00F94932" w:rsidP="00F83605">
      <w:pPr>
        <w:spacing w:after="0"/>
        <w:rPr>
          <w:rFonts w:ascii="Helvetica" w:hAnsi="Helvetica" w:cs="Helvetica"/>
          <w:sz w:val="20"/>
          <w:szCs w:val="20"/>
          <w:lang w:val="en-US"/>
        </w:rPr>
      </w:pPr>
    </w:p>
    <w:p w:rsidR="001519A4" w:rsidRPr="00F94932" w:rsidRDefault="001519A4" w:rsidP="001519A4">
      <w:pPr>
        <w:spacing w:after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ttributable d</w:t>
      </w:r>
      <w:r w:rsidRPr="00F94932">
        <w:rPr>
          <w:rFonts w:ascii="Helvetica" w:hAnsi="Helvetica" w:cs="Helvetica"/>
          <w:sz w:val="20"/>
          <w:szCs w:val="20"/>
          <w:lang w:val="en-US"/>
        </w:rPr>
        <w:t>isorders that have been u</w:t>
      </w:r>
      <w:r>
        <w:rPr>
          <w:rFonts w:ascii="Helvetica" w:hAnsi="Helvetica" w:cs="Helvetica"/>
          <w:sz w:val="20"/>
          <w:szCs w:val="20"/>
          <w:lang w:val="en-US"/>
        </w:rPr>
        <w:t>sed in the data analysis</w:t>
      </w:r>
    </w:p>
    <w:p w:rsidR="001519A4" w:rsidRPr="00F94932" w:rsidRDefault="001519A4" w:rsidP="001519A4">
      <w:pPr>
        <w:spacing w:after="0"/>
        <w:rPr>
          <w:rFonts w:ascii="Helvetica" w:hAnsi="Helvetica" w:cs="Helvetica"/>
          <w:sz w:val="18"/>
          <w:szCs w:val="18"/>
          <w:lang w:val="en-US"/>
        </w:rPr>
      </w:pPr>
    </w:p>
    <w:tbl>
      <w:tblPr>
        <w:tblStyle w:val="Tabellenraster"/>
        <w:tblW w:w="10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83"/>
        <w:gridCol w:w="4253"/>
      </w:tblGrid>
      <w:tr w:rsidR="001519A4" w:rsidTr="00EA250B">
        <w:tc>
          <w:tcPr>
            <w:tcW w:w="5524" w:type="dxa"/>
          </w:tcPr>
          <w:p w:rsidR="001519A4" w:rsidRPr="004379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437932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Disorde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4379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437932">
              <w:rPr>
                <w:rFonts w:ascii="Helvetica" w:hAnsi="Helvetica" w:cs="Helvetica"/>
                <w:b/>
                <w:sz w:val="20"/>
                <w:szCs w:val="20"/>
              </w:rPr>
              <w:t>ICD-10 code</w:t>
            </w:r>
          </w:p>
        </w:tc>
      </w:tr>
      <w:tr w:rsidR="001519A4" w:rsidTr="00EA250B">
        <w:tc>
          <w:tcPr>
            <w:tcW w:w="5524" w:type="dxa"/>
          </w:tcPr>
          <w:p w:rsidR="001519A4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  <w:p w:rsidR="001519A4" w:rsidRPr="00604643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Fully attributabl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27377D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27377D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Mental 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or</w:t>
            </w:r>
            <w:r w:rsidRPr="0027377D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behavioral disorder due to alcohol us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F10</w:t>
            </w:r>
          </w:p>
        </w:tc>
      </w:tr>
      <w:tr w:rsidR="001519A4" w:rsidTr="00EA250B">
        <w:tc>
          <w:tcPr>
            <w:tcW w:w="5524" w:type="dxa"/>
          </w:tcPr>
          <w:p w:rsidR="001519A4" w:rsidRPr="0027377D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27377D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ental </w:t>
            </w:r>
            <w:r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</w:t>
            </w:r>
            <w:r w:rsidRPr="0027377D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ehavioral disorder due to psychoactive substances other than alcohol or nicotin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  <w:lang w:val="en-US"/>
              </w:rPr>
              <w:t>F11-F16, F18-F19</w:t>
            </w:r>
          </w:p>
        </w:tc>
      </w:tr>
      <w:tr w:rsidR="001519A4" w:rsidTr="00EA250B">
        <w:tc>
          <w:tcPr>
            <w:tcW w:w="5524" w:type="dxa"/>
          </w:tcPr>
          <w:p w:rsidR="001519A4" w:rsidRPr="0027377D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27377D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Mental 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or</w:t>
            </w:r>
            <w:r w:rsidRPr="0027377D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behavioral disorder due to tobacco us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F17.1-F17.</w:t>
            </w:r>
            <w:r>
              <w:rPr>
                <w:rFonts w:ascii="Helvetica" w:hAnsi="Helvetica" w:cs="Helvetica"/>
                <w:sz w:val="20"/>
                <w:szCs w:val="20"/>
              </w:rPr>
              <w:t>3, F17.8, F17.9</w:t>
            </w:r>
          </w:p>
        </w:tc>
      </w:tr>
      <w:tr w:rsidR="001519A4" w:rsidTr="00EA250B">
        <w:tc>
          <w:tcPr>
            <w:tcW w:w="5524" w:type="dxa"/>
          </w:tcPr>
          <w:p w:rsidR="001519A4" w:rsidRPr="0027377D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27377D">
              <w:rPr>
                <w:rFonts w:ascii="Helvetica" w:hAnsi="Helvetica" w:cs="Helvetica"/>
                <w:sz w:val="20"/>
                <w:szCs w:val="20"/>
                <w:lang w:val="en-US"/>
              </w:rPr>
              <w:t>Nervous system degeneration due to alcoho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G31.2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olyneuropath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G62.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Myopath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G72.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ardiomyopath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42.6*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Gastritis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29.2**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Liv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ease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70**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ancreatitis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cute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-induced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85.2**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Pancreatitis chronic, alcohol-induc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86.0**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Poisoning by and exposure to alcoho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X45, Y15</w:t>
            </w:r>
          </w:p>
        </w:tc>
      </w:tr>
      <w:tr w:rsidR="001519A4" w:rsidRPr="00D356A0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Self-p</w:t>
            </w: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oisoning by and exposure to alcohol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 intentiona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  <w:lang w:val="en-US"/>
              </w:rPr>
              <w:t>X65</w:t>
            </w:r>
          </w:p>
        </w:tc>
      </w:tr>
      <w:tr w:rsidR="001519A4" w:rsidTr="00EA250B">
        <w:tc>
          <w:tcPr>
            <w:tcW w:w="5524" w:type="dxa"/>
            <w:tcBorders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19A4" w:rsidRPr="001519A4" w:rsidTr="00EA250B">
        <w:tc>
          <w:tcPr>
            <w:tcW w:w="5524" w:type="dxa"/>
            <w:tcBorders>
              <w:top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Partly attributable </w:t>
            </w:r>
            <w: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to </w:t>
            </w: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alcohol and tobacco, establishe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 tongue, oral cavity, tonsil, pharynx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01-C06, C09-C10, C12-C1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15</w:t>
            </w:r>
          </w:p>
        </w:tc>
      </w:tr>
      <w:tr w:rsidR="001519A4" w:rsidTr="00EA250B">
        <w:trPr>
          <w:trHeight w:val="50"/>
        </w:trPr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16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olon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>, rectu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18, C20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22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2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 larynx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32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Heart disease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ischemic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20-I2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trial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fibrillation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flutter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48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Intracranial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60-I62</w:t>
            </w:r>
          </w:p>
        </w:tc>
      </w:tr>
      <w:tr w:rsidR="001519A4" w:rsidTr="00EA250B">
        <w:tc>
          <w:tcPr>
            <w:tcW w:w="5524" w:type="dxa"/>
          </w:tcPr>
          <w:p w:rsidR="001519A4" w:rsidRPr="00A24BA7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24BA7">
              <w:rPr>
                <w:rFonts w:ascii="Helvetica" w:hAnsi="Helvetica" w:cs="Helvetica"/>
                <w:sz w:val="20"/>
                <w:szCs w:val="20"/>
              </w:rPr>
              <w:t>Cerebrovascular</w:t>
            </w:r>
            <w:proofErr w:type="spellEnd"/>
            <w:r w:rsidRPr="00A24BA7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A24BA7">
              <w:rPr>
                <w:rFonts w:ascii="Helvetica" w:hAnsi="Helvetica" w:cs="Helvetica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63, I65-I67</w:t>
            </w:r>
          </w:p>
        </w:tc>
      </w:tr>
      <w:tr w:rsidR="001519A4" w:rsidTr="00EA250B">
        <w:tc>
          <w:tcPr>
            <w:tcW w:w="5524" w:type="dxa"/>
          </w:tcPr>
          <w:p w:rsidR="001519A4" w:rsidRPr="00A24BA7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>Sequelae</w:t>
            </w:r>
            <w:proofErr w:type="spellEnd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>cerebrovascular</w:t>
            </w:r>
            <w:proofErr w:type="spellEnd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24BA7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2383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69.0- I69.3</w:t>
            </w:r>
          </w:p>
        </w:tc>
      </w:tr>
      <w:tr w:rsidR="001519A4" w:rsidTr="00EA250B">
        <w:tc>
          <w:tcPr>
            <w:tcW w:w="5524" w:type="dxa"/>
          </w:tcPr>
          <w:p w:rsidR="001519A4" w:rsidRPr="00A24BA7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24BA7">
              <w:rPr>
                <w:rFonts w:ascii="Helvetica" w:hAnsi="Helvetica" w:cs="Helvetica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49477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J12-J16, J18</w:t>
            </w:r>
          </w:p>
        </w:tc>
      </w:tr>
      <w:tr w:rsidR="001519A4" w:rsidTr="00EA250B">
        <w:tc>
          <w:tcPr>
            <w:tcW w:w="5524" w:type="dxa"/>
            <w:tcBorders>
              <w:bottom w:val="nil"/>
            </w:tcBorders>
          </w:tcPr>
          <w:p w:rsidR="001519A4" w:rsidRPr="00A24BA7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19A4" w:rsidRPr="001519A4" w:rsidTr="00EA250B">
        <w:tc>
          <w:tcPr>
            <w:tcW w:w="5524" w:type="dxa"/>
            <w:tcBorders>
              <w:top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Partly attributable </w:t>
            </w:r>
            <w: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to </w:t>
            </w: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alcohol and tobacco, suggestiv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breast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(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women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49477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50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49477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C61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Hypertensive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49477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10, I11, I15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Gastro-</w:t>
            </w:r>
            <w:proofErr w:type="spellStart"/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esophag</w:t>
            </w:r>
            <w:r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</w:t>
            </w:r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al</w:t>
            </w:r>
            <w:proofErr w:type="spellEnd"/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laceration-</w:t>
            </w:r>
            <w:proofErr w:type="spellStart"/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aemorrhage</w:t>
            </w:r>
            <w:proofErr w:type="spellEnd"/>
            <w:r w:rsidRPr="008B7658">
              <w:rPr>
                <w:rFonts w:ascii="Helvetica" w:hAnsi="Helvetica" w:cs="Helvetica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yndrom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22.6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Liver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B7658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74.0-K74.2, K74.6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Gallbladder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biliary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tract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B7658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80, K81, K83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Pancreatitis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B7658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85.0, K85.1, K85.3-K85.9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Pancreatitis</w:t>
            </w:r>
            <w:proofErr w:type="spellEnd"/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B7658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86.1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onvulsion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th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8B7658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R56.8</w:t>
            </w:r>
          </w:p>
        </w:tc>
      </w:tr>
      <w:tr w:rsidR="001519A4" w:rsidRPr="00E17CAC" w:rsidTr="00EA250B">
        <w:tc>
          <w:tcPr>
            <w:tcW w:w="5524" w:type="dxa"/>
            <w:tcBorders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RPr="001519A4" w:rsidTr="00EA250B">
        <w:tc>
          <w:tcPr>
            <w:tcW w:w="5524" w:type="dxa"/>
            <w:tcBorders>
              <w:top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Partly a</w:t>
            </w: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ttributable to tobacco only, establishe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1B4D84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A16-A1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 lips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oral cavity, nasopharynx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00, C07, C08, C1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rectosygmoid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5D0F6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1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Cancer 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trachea, bronchus, lun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5D0F6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33-C3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Cancer cervix uteri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ollum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5D0F6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53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kidne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renal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5D0F6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64-C66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 urinary bladde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5D0F6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67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Leukemia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cute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myelo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F4781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92.0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8F4781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E10-E1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 xml:space="preserve">Rheumatic 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fever, rheumatic heart </w:t>
            </w: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diseases, diseases of pulmonary circulation, heart diseases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the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I00-I09, I26-</w:t>
            </w:r>
            <w:r>
              <w:rPr>
                <w:rFonts w:ascii="Helvetica" w:hAnsi="Helvetica" w:cs="Helvetica"/>
                <w:sz w:val="20"/>
                <w:szCs w:val="20"/>
              </w:rPr>
              <w:t>I42.5, I42.7-I47, I49-</w:t>
            </w:r>
            <w:r w:rsidRPr="00E86300">
              <w:rPr>
                <w:rFonts w:ascii="Helvetica" w:hAnsi="Helvetica" w:cs="Helvetica"/>
                <w:sz w:val="20"/>
                <w:szCs w:val="20"/>
              </w:rPr>
              <w:t>I5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CC2B3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I6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erebrovascular disorders in diseases classified elsewhe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I68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equelae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of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erebrovascula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CC2B3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I69.4, I69.8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Diseases of arterie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4B4F7D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I70-I78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>Influenz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4B4F7D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J10-J11</w:t>
            </w:r>
          </w:p>
        </w:tc>
      </w:tr>
      <w:tr w:rsidR="001519A4" w:rsidRPr="00A636E0" w:rsidTr="00EA250B">
        <w:tc>
          <w:tcPr>
            <w:tcW w:w="5524" w:type="dxa"/>
          </w:tcPr>
          <w:p w:rsidR="001519A4" w:rsidRPr="00A636E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A636E0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Pneumonia in diseases classified </w:t>
            </w:r>
            <w:proofErr w:type="spellStart"/>
            <w:r w:rsidRPr="00A636E0">
              <w:rPr>
                <w:rFonts w:ascii="Helvetica" w:hAnsi="Helvetica" w:cs="Helvetica"/>
                <w:sz w:val="20"/>
                <w:szCs w:val="20"/>
                <w:lang w:val="en-US"/>
              </w:rPr>
              <w:t>e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lswher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A636E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A636E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J17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hronic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obstructive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ulmonar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3E650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J40-J44</w:t>
            </w:r>
          </w:p>
        </w:tc>
      </w:tr>
      <w:tr w:rsidR="001519A4" w:rsidTr="00EA250B">
        <w:tc>
          <w:tcPr>
            <w:tcW w:w="5524" w:type="dxa"/>
            <w:tcBorders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19A4" w:rsidRPr="001519A4" w:rsidTr="00EA250B">
        <w:tc>
          <w:tcPr>
            <w:tcW w:w="5524" w:type="dxa"/>
            <w:tcBorders>
              <w:top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Partly a</w:t>
            </w: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ttributable to tobacco only, suggestiv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F02C42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A00-A15, A20-B99</w:t>
            </w:r>
          </w:p>
        </w:tc>
      </w:tr>
      <w:tr w:rsidR="001519A4" w:rsidRP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, ra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1649C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  <w:lang w:val="en-US"/>
              </w:rPr>
              <w:t>C17, C21, C23, C24, C26, C30, C31, C37-C41, C45-C49, C51, C52, C58, C60, C62, C63, C68-C70.1, C72-C79, C81.0-C81.3, C96, C97, D00-D48.7</w:t>
            </w:r>
          </w:p>
        </w:tc>
      </w:tr>
      <w:tr w:rsidR="001519A4" w:rsidRPr="00706278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Cancer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uterus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F211E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C54, C5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ancer, site unspecifi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F211E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  <w:lang w:val="en-US"/>
              </w:rPr>
              <w:t>C80, D48.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isord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H00-H5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isord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ar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H60-H9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ord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respirator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F211E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J00-J09, J20-J39, J45-J84.0, J84.8-J99</w:t>
            </w:r>
          </w:p>
        </w:tc>
      </w:tr>
      <w:tr w:rsidR="001519A4" w:rsidRP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Dis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order </w:t>
            </w: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digestive syste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90C5A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  <w:lang w:val="en-US"/>
              </w:rPr>
              <w:t>K00-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K22.5, K22.7-K29.1, K29.3-</w:t>
            </w:r>
            <w:r w:rsidRPr="00E86300">
              <w:rPr>
                <w:rFonts w:ascii="Helvetica" w:hAnsi="Helvetica" w:cs="Helvetica"/>
                <w:sz w:val="20"/>
                <w:szCs w:val="20"/>
                <w:lang w:val="en-US"/>
              </w:rPr>
              <w:t>K52, K56-K67, K82, K84, K86.2-K93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Vascula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ord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intestinal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F211E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K5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Liv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90C5A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K74.3-K74.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ord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kin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L00-L9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Musculoskeletal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M00-M99</w:t>
            </w:r>
          </w:p>
        </w:tc>
      </w:tr>
      <w:tr w:rsidR="001519A4" w:rsidTr="00EA250B">
        <w:tc>
          <w:tcPr>
            <w:tcW w:w="5524" w:type="dxa"/>
          </w:tcPr>
          <w:p w:rsidR="001519A4" w:rsidRPr="0024292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242920">
              <w:rPr>
                <w:rFonts w:ascii="Helvetica" w:hAnsi="Helvetica" w:cs="Helvetica"/>
                <w:sz w:val="20"/>
                <w:szCs w:val="20"/>
                <w:lang w:val="en-US"/>
              </w:rPr>
              <w:t>Kidney failure, diseas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N17-N1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isorder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regnanc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hildbirth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O00-O99</w:t>
            </w:r>
          </w:p>
        </w:tc>
      </w:tr>
      <w:tr w:rsidR="001519A4" w:rsidTr="00EA250B">
        <w:tc>
          <w:tcPr>
            <w:tcW w:w="5524" w:type="dxa"/>
          </w:tcPr>
          <w:p w:rsidR="001519A4" w:rsidRPr="001E5227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1E5227">
              <w:rPr>
                <w:rFonts w:ascii="Helvetica" w:hAnsi="Helvetica" w:cs="Helvetica"/>
                <w:sz w:val="20"/>
                <w:szCs w:val="20"/>
                <w:lang w:val="en-US"/>
              </w:rPr>
              <w:t>Disorder originating in perinatal perio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1E5227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P00-P96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ongenital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malformations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Q00-Q9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Symptoms, signs not specified elsewhe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R00-</w:t>
            </w:r>
            <w:r>
              <w:rPr>
                <w:rFonts w:ascii="Helvetica" w:hAnsi="Helvetica" w:cs="Helvetica"/>
                <w:sz w:val="20"/>
                <w:szCs w:val="20"/>
              </w:rPr>
              <w:t>R56.0, R57-</w:t>
            </w:r>
            <w:r w:rsidRPr="00E86300">
              <w:rPr>
                <w:rFonts w:ascii="Helvetica" w:hAnsi="Helvetica" w:cs="Helvetica"/>
                <w:sz w:val="20"/>
                <w:szCs w:val="20"/>
              </w:rPr>
              <w:t>R96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ord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un</w:t>
            </w:r>
            <w:r>
              <w:rPr>
                <w:rFonts w:ascii="Helvetica" w:hAnsi="Helvetica" w:cs="Helvetica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R99</w:t>
            </w:r>
          </w:p>
        </w:tc>
      </w:tr>
      <w:tr w:rsidR="001519A4" w:rsidTr="00EA250B">
        <w:tc>
          <w:tcPr>
            <w:tcW w:w="5524" w:type="dxa"/>
            <w:tcBorders>
              <w:bottom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24292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19A4" w:rsidRPr="001519A4" w:rsidTr="00EA250B">
        <w:tc>
          <w:tcPr>
            <w:tcW w:w="5524" w:type="dxa"/>
            <w:tcBorders>
              <w:top w:val="nil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Partly attributable </w:t>
            </w:r>
            <w: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to </w:t>
            </w:r>
            <w:r w:rsidRPr="00604643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alcohol only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Epilepsy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status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epilepticus,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onvulsion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G40, G4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erebral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ischaemic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ttack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, transi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G45</w:t>
            </w:r>
          </w:p>
        </w:tc>
      </w:tr>
      <w:tr w:rsidR="001519A4" w:rsidTr="00EA250B">
        <w:tc>
          <w:tcPr>
            <w:tcW w:w="5524" w:type="dxa"/>
          </w:tcPr>
          <w:p w:rsidR="001519A4" w:rsidRPr="008B7658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8B7658">
              <w:rPr>
                <w:rFonts w:ascii="Helvetica" w:hAnsi="Helvetica" w:cs="Helvetica"/>
                <w:sz w:val="20"/>
                <w:szCs w:val="20"/>
              </w:rPr>
              <w:t xml:space="preserve">Hypertensive 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renal </w:t>
            </w:r>
            <w:proofErr w:type="spellStart"/>
            <w:r w:rsidRPr="008B7658">
              <w:rPr>
                <w:rFonts w:ascii="Helvetica" w:hAnsi="Helvetica" w:cs="Helvetica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49477B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12, I13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V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arice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esophageal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I8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>Hepatitis</w:t>
            </w:r>
            <w:r>
              <w:rPr>
                <w:rFonts w:ascii="Helvetica" w:hAnsi="Helvetica" w:cs="Helvetica"/>
                <w:sz w:val="20"/>
                <w:szCs w:val="20"/>
              </w:rPr>
              <w:t>,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73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Liver diseases other, not alcoho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1677D6">
              <w:rPr>
                <w:rFonts w:ascii="Helvetica" w:hAnsi="Helvetica" w:cs="Helvetica"/>
                <w:sz w:val="20"/>
                <w:szCs w:val="20"/>
              </w:rPr>
              <w:t>K76.0, K76.6, K76.7, K76.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Accident transport la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w w:val="11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1677D6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1677D6">
              <w:rPr>
                <w:rFonts w:ascii="Helvetica" w:hAnsi="Helvetica" w:cs="Helvetica"/>
                <w:w w:val="110"/>
                <w:sz w:val="20"/>
                <w:szCs w:val="20"/>
                <w:lang w:val="en-US"/>
              </w:rPr>
              <w:t xml:space="preserve">V01-V89  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ccident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transport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wate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V90-V9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ccident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transport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ir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2779A5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V95-V97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</w:rPr>
              <w:t>Fal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6D2D76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W00-W19, Y30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Contact with sharp objects, machinery, foreign objec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W24-W31, W45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Firearm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6382F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W32-W34, Y22-Y24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Drowning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6382F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W65-W70, W73, W74, Y2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Inhalation causing obstruction of respiratory trac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W78-W7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Exposure to smoke, fire, flame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X00-X06, X08, X09, Y26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604643">
              <w:rPr>
                <w:rFonts w:ascii="Helvetica" w:hAnsi="Helvetica" w:cs="Helvetica"/>
                <w:sz w:val="20"/>
                <w:szCs w:val="20"/>
                <w:lang w:val="en-US"/>
              </w:rPr>
              <w:t>Exposure to excessive natural col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E86300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X31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Poisoning</w:t>
            </w:r>
            <w:proofErr w:type="spellEnd"/>
            <w:r w:rsidRPr="00604643">
              <w:rPr>
                <w:rFonts w:ascii="Helvetica" w:hAnsi="Helvetica" w:cs="Helvetica"/>
                <w:sz w:val="20"/>
                <w:szCs w:val="20"/>
              </w:rPr>
              <w:t xml:space="preserve">, not 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6382F" w:rsidRDefault="001519A4" w:rsidP="00EA250B">
            <w:pPr>
              <w:rPr>
                <w:rFonts w:ascii="Helvetica" w:hAnsi="Helvetica" w:cs="Helvetica"/>
                <w:b/>
                <w:w w:val="115"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w w:val="115"/>
                <w:sz w:val="20"/>
                <w:szCs w:val="20"/>
              </w:rPr>
              <w:t>X40-X44, X46-X49, Y10-Y14, Y16-Y19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</w:t>
            </w:r>
            <w:r w:rsidRPr="00604643">
              <w:rPr>
                <w:rFonts w:ascii="Helvetica" w:hAnsi="Helvetica" w:cs="Helvetica"/>
                <w:sz w:val="20"/>
                <w:szCs w:val="20"/>
              </w:rPr>
              <w:t>elf-</w:t>
            </w: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harm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intentiona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519A4" w:rsidRPr="00B6382F" w:rsidRDefault="001519A4" w:rsidP="00EA250B">
            <w:pPr>
              <w:rPr>
                <w:rFonts w:ascii="Helvetica" w:hAnsi="Helvetica" w:cs="Helvetica"/>
                <w:b/>
                <w:w w:val="115"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w w:val="115"/>
                <w:sz w:val="20"/>
                <w:szCs w:val="20"/>
              </w:rPr>
              <w:t>X60-X64, X66-X84, Y87.0</w:t>
            </w:r>
          </w:p>
        </w:tc>
      </w:tr>
      <w:tr w:rsidR="001519A4" w:rsidTr="00EA250B">
        <w:tc>
          <w:tcPr>
            <w:tcW w:w="5524" w:type="dxa"/>
          </w:tcPr>
          <w:p w:rsidR="001519A4" w:rsidRPr="00604643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04643">
              <w:rPr>
                <w:rFonts w:ascii="Helvetica" w:hAnsi="Helvetica" w:cs="Helvetica"/>
                <w:sz w:val="20"/>
                <w:szCs w:val="20"/>
              </w:rPr>
              <w:t>Assault</w:t>
            </w:r>
            <w:proofErr w:type="spellEnd"/>
          </w:p>
        </w:tc>
        <w:tc>
          <w:tcPr>
            <w:tcW w:w="283" w:type="dxa"/>
            <w:tcBorders>
              <w:top w:val="nil"/>
            </w:tcBorders>
          </w:tcPr>
          <w:p w:rsidR="001519A4" w:rsidRPr="00B6382F" w:rsidRDefault="001519A4" w:rsidP="00EA250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4253" w:type="dxa"/>
          </w:tcPr>
          <w:p w:rsidR="001519A4" w:rsidRPr="00E86300" w:rsidRDefault="001519A4" w:rsidP="00EA250B">
            <w:pPr>
              <w:rPr>
                <w:rFonts w:ascii="Helvetica" w:hAnsi="Helvetica" w:cs="Helvetica"/>
                <w:sz w:val="20"/>
                <w:szCs w:val="20"/>
              </w:rPr>
            </w:pPr>
            <w:r w:rsidRPr="00E86300">
              <w:rPr>
                <w:rFonts w:ascii="Helvetica" w:hAnsi="Helvetica" w:cs="Helvetica"/>
                <w:sz w:val="20"/>
                <w:szCs w:val="20"/>
              </w:rPr>
              <w:t>X85-X99, Y00-Y09, Y87.1</w:t>
            </w:r>
          </w:p>
        </w:tc>
      </w:tr>
    </w:tbl>
    <w:p w:rsidR="001519A4" w:rsidRDefault="001519A4" w:rsidP="001519A4">
      <w:pPr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</w:p>
    <w:p w:rsidR="001519A4" w:rsidRDefault="001519A4" w:rsidP="001519A4">
      <w:pPr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  <w:r w:rsidRPr="0025795D">
        <w:rPr>
          <w:rFonts w:ascii="Helvetica" w:hAnsi="Helvetica" w:cs="Helvetica"/>
          <w:sz w:val="18"/>
          <w:szCs w:val="18"/>
          <w:lang w:val="en-US"/>
        </w:rPr>
        <w:t xml:space="preserve">* </w:t>
      </w:r>
      <w:r>
        <w:rPr>
          <w:rFonts w:ascii="Helvetica" w:hAnsi="Helvetica" w:cs="Helvetica"/>
          <w:sz w:val="18"/>
          <w:szCs w:val="18"/>
          <w:lang w:val="en-US"/>
        </w:rPr>
        <w:t xml:space="preserve">  </w:t>
      </w:r>
      <w:proofErr w:type="gramStart"/>
      <w:r w:rsidRPr="0025795D">
        <w:rPr>
          <w:rFonts w:ascii="Helvetica" w:hAnsi="Helvetica" w:cs="Helvetica"/>
          <w:sz w:val="18"/>
          <w:szCs w:val="18"/>
          <w:lang w:val="en-US"/>
        </w:rPr>
        <w:t>Additionally</w:t>
      </w:r>
      <w:proofErr w:type="gramEnd"/>
      <w:r w:rsidRPr="0025795D">
        <w:rPr>
          <w:rFonts w:ascii="Helvetica" w:hAnsi="Helvetica" w:cs="Helvetica"/>
          <w:sz w:val="18"/>
          <w:szCs w:val="18"/>
          <w:lang w:val="en-US"/>
        </w:rPr>
        <w:t xml:space="preserve"> attributable to tobacco</w:t>
      </w:r>
      <w:r>
        <w:rPr>
          <w:rFonts w:ascii="Helvetica" w:hAnsi="Helvetica" w:cs="Helvetica"/>
          <w:sz w:val="18"/>
          <w:szCs w:val="18"/>
          <w:lang w:val="en-US"/>
        </w:rPr>
        <w:t>,</w:t>
      </w:r>
      <w:r w:rsidRPr="0025795D">
        <w:rPr>
          <w:rFonts w:ascii="Helvetica" w:hAnsi="Helvetica" w:cs="Helvetica"/>
          <w:sz w:val="18"/>
          <w:szCs w:val="18"/>
          <w:lang w:val="en-US"/>
        </w:rPr>
        <w:t xml:space="preserve"> </w:t>
      </w:r>
      <w:r>
        <w:rPr>
          <w:rFonts w:ascii="Helvetica" w:hAnsi="Helvetica" w:cs="Helvetica"/>
          <w:sz w:val="18"/>
          <w:szCs w:val="18"/>
          <w:lang w:val="en-US"/>
        </w:rPr>
        <w:t>established.</w:t>
      </w:r>
    </w:p>
    <w:p w:rsidR="001519A4" w:rsidRPr="0025795D" w:rsidRDefault="001519A4" w:rsidP="001519A4">
      <w:pPr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  <w:r w:rsidRPr="0025795D">
        <w:rPr>
          <w:rFonts w:ascii="Helvetica" w:hAnsi="Helvetica" w:cs="Helvetica"/>
          <w:sz w:val="18"/>
          <w:szCs w:val="18"/>
          <w:lang w:val="en-US"/>
        </w:rPr>
        <w:t>*</w:t>
      </w:r>
      <w:r>
        <w:rPr>
          <w:rFonts w:ascii="Helvetica" w:hAnsi="Helvetica" w:cs="Helvetica"/>
          <w:sz w:val="18"/>
          <w:szCs w:val="18"/>
          <w:lang w:val="en-US"/>
        </w:rPr>
        <w:t>*</w:t>
      </w:r>
      <w:r w:rsidRPr="0025795D">
        <w:rPr>
          <w:rFonts w:ascii="Helvetica" w:hAnsi="Helvetica" w:cs="Helvetica"/>
          <w:sz w:val="18"/>
          <w:szCs w:val="18"/>
          <w:lang w:val="en-US"/>
        </w:rPr>
        <w:t xml:space="preserve"> </w:t>
      </w:r>
      <w:proofErr w:type="gramStart"/>
      <w:r w:rsidRPr="0025795D">
        <w:rPr>
          <w:rFonts w:ascii="Helvetica" w:hAnsi="Helvetica" w:cs="Helvetica"/>
          <w:sz w:val="18"/>
          <w:szCs w:val="18"/>
          <w:lang w:val="en-US"/>
        </w:rPr>
        <w:t>Additionally</w:t>
      </w:r>
      <w:proofErr w:type="gramEnd"/>
      <w:r w:rsidRPr="0025795D">
        <w:rPr>
          <w:rFonts w:ascii="Helvetica" w:hAnsi="Helvetica" w:cs="Helvetica"/>
          <w:sz w:val="18"/>
          <w:szCs w:val="18"/>
          <w:lang w:val="en-US"/>
        </w:rPr>
        <w:t xml:space="preserve"> attributable to tobacco</w:t>
      </w:r>
      <w:r>
        <w:rPr>
          <w:rFonts w:ascii="Helvetica" w:hAnsi="Helvetica" w:cs="Helvetica"/>
          <w:sz w:val="18"/>
          <w:szCs w:val="18"/>
          <w:lang w:val="en-US"/>
        </w:rPr>
        <w:t>,</w:t>
      </w:r>
      <w:r w:rsidRPr="0025795D">
        <w:rPr>
          <w:rFonts w:ascii="Helvetica" w:hAnsi="Helvetica" w:cs="Helvetica"/>
          <w:sz w:val="18"/>
          <w:szCs w:val="18"/>
          <w:lang w:val="en-US"/>
        </w:rPr>
        <w:t xml:space="preserve"> suggestive. </w:t>
      </w:r>
    </w:p>
    <w:p w:rsidR="001519A4" w:rsidRPr="00DC6640" w:rsidRDefault="001519A4" w:rsidP="00F83605">
      <w:pPr>
        <w:spacing w:after="0"/>
        <w:rPr>
          <w:rFonts w:ascii="Helvetica" w:hAnsi="Helvetica" w:cs="Helvetica"/>
          <w:sz w:val="20"/>
          <w:szCs w:val="20"/>
          <w:lang w:val="en-US"/>
        </w:rPr>
      </w:pPr>
      <w:bookmarkStart w:id="0" w:name="_GoBack"/>
      <w:bookmarkEnd w:id="0"/>
    </w:p>
    <w:sectPr w:rsidR="001519A4" w:rsidRPr="00DC6640" w:rsidSect="008957C9">
      <w:head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0DDB" w:rsidRDefault="002F0DDB" w:rsidP="008957C9">
      <w:pPr>
        <w:spacing w:after="0" w:line="240" w:lineRule="auto"/>
      </w:pPr>
      <w:r>
        <w:separator/>
      </w:r>
    </w:p>
  </w:endnote>
  <w:endnote w:type="continuationSeparator" w:id="0">
    <w:p w:rsidR="002F0DDB" w:rsidRDefault="002F0DDB" w:rsidP="00895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0DDB" w:rsidRDefault="002F0DDB" w:rsidP="008957C9">
      <w:pPr>
        <w:spacing w:after="0" w:line="240" w:lineRule="auto"/>
      </w:pPr>
      <w:r>
        <w:separator/>
      </w:r>
    </w:p>
  </w:footnote>
  <w:footnote w:type="continuationSeparator" w:id="0">
    <w:p w:rsidR="002F0DDB" w:rsidRDefault="002F0DDB" w:rsidP="008957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6583142"/>
      <w:docPartObj>
        <w:docPartGallery w:val="Page Numbers (Top of Page)"/>
        <w:docPartUnique/>
      </w:docPartObj>
    </w:sdtPr>
    <w:sdtEndPr/>
    <w:sdtContent>
      <w:p w:rsidR="00E17CAC" w:rsidRDefault="00E17CAC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17CAC" w:rsidRDefault="00E17C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7CAC" w:rsidRDefault="00E17CAC">
    <w:pPr>
      <w:pStyle w:val="Kopfzeil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012FC7"/>
    <w:multiLevelType w:val="hybridMultilevel"/>
    <w:tmpl w:val="42623402"/>
    <w:lvl w:ilvl="0" w:tplc="3FE6C2A2">
      <w:start w:val="3811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0534C1"/>
    <w:multiLevelType w:val="hybridMultilevel"/>
    <w:tmpl w:val="B37E75EC"/>
    <w:lvl w:ilvl="0" w:tplc="6E0EA5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C9"/>
    <w:rsid w:val="00000251"/>
    <w:rsid w:val="000100FF"/>
    <w:rsid w:val="00010C06"/>
    <w:rsid w:val="0001478B"/>
    <w:rsid w:val="00021C28"/>
    <w:rsid w:val="00032DC7"/>
    <w:rsid w:val="00037173"/>
    <w:rsid w:val="000559C6"/>
    <w:rsid w:val="000667B0"/>
    <w:rsid w:val="0006752E"/>
    <w:rsid w:val="0009519F"/>
    <w:rsid w:val="000A1C73"/>
    <w:rsid w:val="000A4AE5"/>
    <w:rsid w:val="000B7290"/>
    <w:rsid w:val="000C133C"/>
    <w:rsid w:val="000D616F"/>
    <w:rsid w:val="000E03D9"/>
    <w:rsid w:val="000E406F"/>
    <w:rsid w:val="000E4076"/>
    <w:rsid w:val="000E5803"/>
    <w:rsid w:val="000E699E"/>
    <w:rsid w:val="000F224C"/>
    <w:rsid w:val="000F2527"/>
    <w:rsid w:val="00110621"/>
    <w:rsid w:val="00114CF0"/>
    <w:rsid w:val="00120D1F"/>
    <w:rsid w:val="001238E7"/>
    <w:rsid w:val="00142767"/>
    <w:rsid w:val="0014410D"/>
    <w:rsid w:val="00150142"/>
    <w:rsid w:val="001519A4"/>
    <w:rsid w:val="00156F12"/>
    <w:rsid w:val="001649C0"/>
    <w:rsid w:val="001677D6"/>
    <w:rsid w:val="001707EB"/>
    <w:rsid w:val="00171E3D"/>
    <w:rsid w:val="001740E4"/>
    <w:rsid w:val="00184785"/>
    <w:rsid w:val="001847A6"/>
    <w:rsid w:val="001A1BE6"/>
    <w:rsid w:val="001B4D84"/>
    <w:rsid w:val="001D4138"/>
    <w:rsid w:val="001D43EE"/>
    <w:rsid w:val="001D6313"/>
    <w:rsid w:val="001E5227"/>
    <w:rsid w:val="00225A20"/>
    <w:rsid w:val="002308D8"/>
    <w:rsid w:val="00233C5A"/>
    <w:rsid w:val="00234F1C"/>
    <w:rsid w:val="00235E58"/>
    <w:rsid w:val="00242920"/>
    <w:rsid w:val="00242CF0"/>
    <w:rsid w:val="00245C29"/>
    <w:rsid w:val="0024698E"/>
    <w:rsid w:val="002534A1"/>
    <w:rsid w:val="0025795D"/>
    <w:rsid w:val="00264790"/>
    <w:rsid w:val="00267631"/>
    <w:rsid w:val="0027377D"/>
    <w:rsid w:val="002779A5"/>
    <w:rsid w:val="00285DDE"/>
    <w:rsid w:val="00290C5A"/>
    <w:rsid w:val="00294052"/>
    <w:rsid w:val="002975B4"/>
    <w:rsid w:val="002A17B6"/>
    <w:rsid w:val="002C0448"/>
    <w:rsid w:val="002E085E"/>
    <w:rsid w:val="002E2BE6"/>
    <w:rsid w:val="002E4088"/>
    <w:rsid w:val="002E5F90"/>
    <w:rsid w:val="002E699F"/>
    <w:rsid w:val="002F0DDB"/>
    <w:rsid w:val="002F38AD"/>
    <w:rsid w:val="002F43AC"/>
    <w:rsid w:val="002F55E0"/>
    <w:rsid w:val="00303C4F"/>
    <w:rsid w:val="00315AC4"/>
    <w:rsid w:val="00315F3E"/>
    <w:rsid w:val="003168BB"/>
    <w:rsid w:val="0034592A"/>
    <w:rsid w:val="0035189F"/>
    <w:rsid w:val="003904FB"/>
    <w:rsid w:val="00394A80"/>
    <w:rsid w:val="003B1273"/>
    <w:rsid w:val="003B34BA"/>
    <w:rsid w:val="003C335D"/>
    <w:rsid w:val="003D0733"/>
    <w:rsid w:val="003D21C0"/>
    <w:rsid w:val="003E036B"/>
    <w:rsid w:val="003E5D27"/>
    <w:rsid w:val="003E6502"/>
    <w:rsid w:val="003F20B7"/>
    <w:rsid w:val="003F42E3"/>
    <w:rsid w:val="003F6835"/>
    <w:rsid w:val="00400D8E"/>
    <w:rsid w:val="0040237F"/>
    <w:rsid w:val="00411035"/>
    <w:rsid w:val="00413CD1"/>
    <w:rsid w:val="00416814"/>
    <w:rsid w:val="00423927"/>
    <w:rsid w:val="0043772F"/>
    <w:rsid w:val="00437932"/>
    <w:rsid w:val="00444F86"/>
    <w:rsid w:val="004461C5"/>
    <w:rsid w:val="00454121"/>
    <w:rsid w:val="004552A8"/>
    <w:rsid w:val="00467EEE"/>
    <w:rsid w:val="00485843"/>
    <w:rsid w:val="0049477B"/>
    <w:rsid w:val="004A5490"/>
    <w:rsid w:val="004B4F7D"/>
    <w:rsid w:val="004C1725"/>
    <w:rsid w:val="004C4BC6"/>
    <w:rsid w:val="004C79EB"/>
    <w:rsid w:val="004D38EA"/>
    <w:rsid w:val="004E1B2D"/>
    <w:rsid w:val="004E4BDD"/>
    <w:rsid w:val="004E6F3F"/>
    <w:rsid w:val="00504640"/>
    <w:rsid w:val="0051221E"/>
    <w:rsid w:val="005150BC"/>
    <w:rsid w:val="005174E7"/>
    <w:rsid w:val="00517657"/>
    <w:rsid w:val="0052120C"/>
    <w:rsid w:val="00522D95"/>
    <w:rsid w:val="00532BF2"/>
    <w:rsid w:val="00534470"/>
    <w:rsid w:val="00536140"/>
    <w:rsid w:val="00536E90"/>
    <w:rsid w:val="00541697"/>
    <w:rsid w:val="00544C43"/>
    <w:rsid w:val="00552149"/>
    <w:rsid w:val="00555873"/>
    <w:rsid w:val="00560352"/>
    <w:rsid w:val="00564408"/>
    <w:rsid w:val="00574448"/>
    <w:rsid w:val="0058339F"/>
    <w:rsid w:val="00586CD6"/>
    <w:rsid w:val="00586EFD"/>
    <w:rsid w:val="005972A4"/>
    <w:rsid w:val="005A6C02"/>
    <w:rsid w:val="005A6FA0"/>
    <w:rsid w:val="005B07E9"/>
    <w:rsid w:val="005C6161"/>
    <w:rsid w:val="005C635F"/>
    <w:rsid w:val="005D0F65"/>
    <w:rsid w:val="005E1E0E"/>
    <w:rsid w:val="005F0D77"/>
    <w:rsid w:val="005F1D8A"/>
    <w:rsid w:val="00604643"/>
    <w:rsid w:val="00621BAD"/>
    <w:rsid w:val="00621CA9"/>
    <w:rsid w:val="006247A8"/>
    <w:rsid w:val="00626662"/>
    <w:rsid w:val="00633B38"/>
    <w:rsid w:val="006525C4"/>
    <w:rsid w:val="006760A7"/>
    <w:rsid w:val="00676EEB"/>
    <w:rsid w:val="00683CF2"/>
    <w:rsid w:val="00696FEB"/>
    <w:rsid w:val="006A2D85"/>
    <w:rsid w:val="006B1833"/>
    <w:rsid w:val="006B4C40"/>
    <w:rsid w:val="006B4CE1"/>
    <w:rsid w:val="006C385A"/>
    <w:rsid w:val="006D2D76"/>
    <w:rsid w:val="006D76B1"/>
    <w:rsid w:val="006E0245"/>
    <w:rsid w:val="006E1D41"/>
    <w:rsid w:val="006E429A"/>
    <w:rsid w:val="006E710B"/>
    <w:rsid w:val="006F0033"/>
    <w:rsid w:val="00700822"/>
    <w:rsid w:val="00704B71"/>
    <w:rsid w:val="00706278"/>
    <w:rsid w:val="0071004C"/>
    <w:rsid w:val="00715F5A"/>
    <w:rsid w:val="007176EA"/>
    <w:rsid w:val="00726B6D"/>
    <w:rsid w:val="00727725"/>
    <w:rsid w:val="00735896"/>
    <w:rsid w:val="0074681D"/>
    <w:rsid w:val="007575D7"/>
    <w:rsid w:val="00766EDE"/>
    <w:rsid w:val="00787AE7"/>
    <w:rsid w:val="007A16CF"/>
    <w:rsid w:val="007A35BB"/>
    <w:rsid w:val="007A4E57"/>
    <w:rsid w:val="007B4C37"/>
    <w:rsid w:val="007C4163"/>
    <w:rsid w:val="007F662A"/>
    <w:rsid w:val="0080160F"/>
    <w:rsid w:val="0080349A"/>
    <w:rsid w:val="008157D2"/>
    <w:rsid w:val="00815C73"/>
    <w:rsid w:val="00822DF3"/>
    <w:rsid w:val="00826661"/>
    <w:rsid w:val="00826CE1"/>
    <w:rsid w:val="00826F0D"/>
    <w:rsid w:val="008339F6"/>
    <w:rsid w:val="0083419F"/>
    <w:rsid w:val="00837675"/>
    <w:rsid w:val="008402FA"/>
    <w:rsid w:val="008665A9"/>
    <w:rsid w:val="00866769"/>
    <w:rsid w:val="00874930"/>
    <w:rsid w:val="008762E1"/>
    <w:rsid w:val="0088359B"/>
    <w:rsid w:val="0088700D"/>
    <w:rsid w:val="008957C9"/>
    <w:rsid w:val="008A036A"/>
    <w:rsid w:val="008A2A88"/>
    <w:rsid w:val="008A391C"/>
    <w:rsid w:val="008B17C8"/>
    <w:rsid w:val="008B7658"/>
    <w:rsid w:val="008E3D72"/>
    <w:rsid w:val="008E7BD9"/>
    <w:rsid w:val="008F2773"/>
    <w:rsid w:val="008F4781"/>
    <w:rsid w:val="008F7AD7"/>
    <w:rsid w:val="0090345A"/>
    <w:rsid w:val="00910D46"/>
    <w:rsid w:val="009152AA"/>
    <w:rsid w:val="0091627E"/>
    <w:rsid w:val="009163DF"/>
    <w:rsid w:val="00921834"/>
    <w:rsid w:val="00935319"/>
    <w:rsid w:val="00936A56"/>
    <w:rsid w:val="009373FA"/>
    <w:rsid w:val="00950BF8"/>
    <w:rsid w:val="00952076"/>
    <w:rsid w:val="009524ED"/>
    <w:rsid w:val="00954035"/>
    <w:rsid w:val="009545E0"/>
    <w:rsid w:val="009679C1"/>
    <w:rsid w:val="00977A55"/>
    <w:rsid w:val="00982E0E"/>
    <w:rsid w:val="009A1687"/>
    <w:rsid w:val="009A1988"/>
    <w:rsid w:val="009A1CA1"/>
    <w:rsid w:val="009A633D"/>
    <w:rsid w:val="009B2900"/>
    <w:rsid w:val="009C110B"/>
    <w:rsid w:val="009C2339"/>
    <w:rsid w:val="009C5D77"/>
    <w:rsid w:val="009C7858"/>
    <w:rsid w:val="009D0A9D"/>
    <w:rsid w:val="009D6950"/>
    <w:rsid w:val="009D6CFC"/>
    <w:rsid w:val="009E353D"/>
    <w:rsid w:val="009E62DE"/>
    <w:rsid w:val="009F1AC4"/>
    <w:rsid w:val="009F1B6F"/>
    <w:rsid w:val="00A033BC"/>
    <w:rsid w:val="00A079A7"/>
    <w:rsid w:val="00A16979"/>
    <w:rsid w:val="00A24BA7"/>
    <w:rsid w:val="00A25B0D"/>
    <w:rsid w:val="00A3094B"/>
    <w:rsid w:val="00A41B7B"/>
    <w:rsid w:val="00A4545F"/>
    <w:rsid w:val="00A50571"/>
    <w:rsid w:val="00A62241"/>
    <w:rsid w:val="00A635F2"/>
    <w:rsid w:val="00A636E0"/>
    <w:rsid w:val="00A760DF"/>
    <w:rsid w:val="00A777B5"/>
    <w:rsid w:val="00A8364A"/>
    <w:rsid w:val="00A841B8"/>
    <w:rsid w:val="00A844A5"/>
    <w:rsid w:val="00A95AF8"/>
    <w:rsid w:val="00A963A5"/>
    <w:rsid w:val="00A96D2B"/>
    <w:rsid w:val="00AA058D"/>
    <w:rsid w:val="00AA259B"/>
    <w:rsid w:val="00AB1A8B"/>
    <w:rsid w:val="00AB4491"/>
    <w:rsid w:val="00AB6D16"/>
    <w:rsid w:val="00AC40B0"/>
    <w:rsid w:val="00AD49A1"/>
    <w:rsid w:val="00AD5028"/>
    <w:rsid w:val="00AD5769"/>
    <w:rsid w:val="00B01100"/>
    <w:rsid w:val="00B040D1"/>
    <w:rsid w:val="00B101BA"/>
    <w:rsid w:val="00B1790A"/>
    <w:rsid w:val="00B217B4"/>
    <w:rsid w:val="00B23778"/>
    <w:rsid w:val="00B30CF4"/>
    <w:rsid w:val="00B33A3D"/>
    <w:rsid w:val="00B36E32"/>
    <w:rsid w:val="00B5139C"/>
    <w:rsid w:val="00B52516"/>
    <w:rsid w:val="00B6382F"/>
    <w:rsid w:val="00B64291"/>
    <w:rsid w:val="00B65BD9"/>
    <w:rsid w:val="00B83840"/>
    <w:rsid w:val="00B856C6"/>
    <w:rsid w:val="00B873CD"/>
    <w:rsid w:val="00BA7602"/>
    <w:rsid w:val="00BB1EE4"/>
    <w:rsid w:val="00BB6539"/>
    <w:rsid w:val="00BC0A1D"/>
    <w:rsid w:val="00BC28AB"/>
    <w:rsid w:val="00BC6A67"/>
    <w:rsid w:val="00BD4788"/>
    <w:rsid w:val="00BD6144"/>
    <w:rsid w:val="00BE2A9D"/>
    <w:rsid w:val="00BE310F"/>
    <w:rsid w:val="00BE3609"/>
    <w:rsid w:val="00BE392B"/>
    <w:rsid w:val="00BF02E0"/>
    <w:rsid w:val="00BF211E"/>
    <w:rsid w:val="00BF3120"/>
    <w:rsid w:val="00BF3738"/>
    <w:rsid w:val="00BF7D33"/>
    <w:rsid w:val="00C00819"/>
    <w:rsid w:val="00C01D14"/>
    <w:rsid w:val="00C22E71"/>
    <w:rsid w:val="00C35208"/>
    <w:rsid w:val="00C357CF"/>
    <w:rsid w:val="00C404B5"/>
    <w:rsid w:val="00C46D98"/>
    <w:rsid w:val="00C54771"/>
    <w:rsid w:val="00C6149B"/>
    <w:rsid w:val="00C66635"/>
    <w:rsid w:val="00C74EC3"/>
    <w:rsid w:val="00C81ABE"/>
    <w:rsid w:val="00C85FE0"/>
    <w:rsid w:val="00C917B9"/>
    <w:rsid w:val="00C94957"/>
    <w:rsid w:val="00C9765F"/>
    <w:rsid w:val="00CA0732"/>
    <w:rsid w:val="00CB47C7"/>
    <w:rsid w:val="00CB688B"/>
    <w:rsid w:val="00CB7DF8"/>
    <w:rsid w:val="00CC0C62"/>
    <w:rsid w:val="00CC1C61"/>
    <w:rsid w:val="00CC28DD"/>
    <w:rsid w:val="00CC2B3B"/>
    <w:rsid w:val="00CD41FE"/>
    <w:rsid w:val="00CD59BE"/>
    <w:rsid w:val="00CE070C"/>
    <w:rsid w:val="00CE11A9"/>
    <w:rsid w:val="00CE1459"/>
    <w:rsid w:val="00CE2EBC"/>
    <w:rsid w:val="00CE5033"/>
    <w:rsid w:val="00CE5CA9"/>
    <w:rsid w:val="00CE63D8"/>
    <w:rsid w:val="00CE6D89"/>
    <w:rsid w:val="00CF542F"/>
    <w:rsid w:val="00D011E7"/>
    <w:rsid w:val="00D01E74"/>
    <w:rsid w:val="00D07FDF"/>
    <w:rsid w:val="00D10BD8"/>
    <w:rsid w:val="00D14FB5"/>
    <w:rsid w:val="00D16EED"/>
    <w:rsid w:val="00D207B8"/>
    <w:rsid w:val="00D22C57"/>
    <w:rsid w:val="00D32D07"/>
    <w:rsid w:val="00D333E6"/>
    <w:rsid w:val="00D356A0"/>
    <w:rsid w:val="00D577CA"/>
    <w:rsid w:val="00D60153"/>
    <w:rsid w:val="00D63ADD"/>
    <w:rsid w:val="00D6463F"/>
    <w:rsid w:val="00D71777"/>
    <w:rsid w:val="00D834E2"/>
    <w:rsid w:val="00D92E2D"/>
    <w:rsid w:val="00D935B1"/>
    <w:rsid w:val="00D96215"/>
    <w:rsid w:val="00DA0B46"/>
    <w:rsid w:val="00DA2391"/>
    <w:rsid w:val="00DB635B"/>
    <w:rsid w:val="00DB6D24"/>
    <w:rsid w:val="00DB7B73"/>
    <w:rsid w:val="00DC28DE"/>
    <w:rsid w:val="00DC6640"/>
    <w:rsid w:val="00DC669D"/>
    <w:rsid w:val="00DD3A64"/>
    <w:rsid w:val="00DD6B37"/>
    <w:rsid w:val="00DD7CCA"/>
    <w:rsid w:val="00DE70E1"/>
    <w:rsid w:val="00DF3837"/>
    <w:rsid w:val="00E0601D"/>
    <w:rsid w:val="00E17CAC"/>
    <w:rsid w:val="00E20F5F"/>
    <w:rsid w:val="00E23695"/>
    <w:rsid w:val="00E23832"/>
    <w:rsid w:val="00E32F22"/>
    <w:rsid w:val="00E371DA"/>
    <w:rsid w:val="00E41195"/>
    <w:rsid w:val="00E439BD"/>
    <w:rsid w:val="00E51CB5"/>
    <w:rsid w:val="00E52D19"/>
    <w:rsid w:val="00E56B19"/>
    <w:rsid w:val="00E63F51"/>
    <w:rsid w:val="00E6567D"/>
    <w:rsid w:val="00E65AF2"/>
    <w:rsid w:val="00E803EA"/>
    <w:rsid w:val="00E81777"/>
    <w:rsid w:val="00E822B8"/>
    <w:rsid w:val="00E83FEE"/>
    <w:rsid w:val="00E856C6"/>
    <w:rsid w:val="00E86300"/>
    <w:rsid w:val="00E94D79"/>
    <w:rsid w:val="00E96A4D"/>
    <w:rsid w:val="00E96E6E"/>
    <w:rsid w:val="00EA2C53"/>
    <w:rsid w:val="00EA370E"/>
    <w:rsid w:val="00EB4A1E"/>
    <w:rsid w:val="00EB6131"/>
    <w:rsid w:val="00EF054C"/>
    <w:rsid w:val="00EF46D5"/>
    <w:rsid w:val="00EF54E0"/>
    <w:rsid w:val="00EF5A31"/>
    <w:rsid w:val="00F02C42"/>
    <w:rsid w:val="00F03527"/>
    <w:rsid w:val="00F04CD7"/>
    <w:rsid w:val="00F066DE"/>
    <w:rsid w:val="00F07FC7"/>
    <w:rsid w:val="00F11E88"/>
    <w:rsid w:val="00F31400"/>
    <w:rsid w:val="00F31DFC"/>
    <w:rsid w:val="00F335EA"/>
    <w:rsid w:val="00F47D1F"/>
    <w:rsid w:val="00F504ED"/>
    <w:rsid w:val="00F57B7B"/>
    <w:rsid w:val="00F601C1"/>
    <w:rsid w:val="00F727DF"/>
    <w:rsid w:val="00F83605"/>
    <w:rsid w:val="00F90929"/>
    <w:rsid w:val="00F94932"/>
    <w:rsid w:val="00F96789"/>
    <w:rsid w:val="00FA214D"/>
    <w:rsid w:val="00FA33D4"/>
    <w:rsid w:val="00FA6357"/>
    <w:rsid w:val="00FA7967"/>
    <w:rsid w:val="00FB0B05"/>
    <w:rsid w:val="00FB4149"/>
    <w:rsid w:val="00FB681C"/>
    <w:rsid w:val="00FB7091"/>
    <w:rsid w:val="00FC0A80"/>
    <w:rsid w:val="00FC12B0"/>
    <w:rsid w:val="00FC1604"/>
    <w:rsid w:val="00FC3D88"/>
    <w:rsid w:val="00FC4407"/>
    <w:rsid w:val="00FD2F5C"/>
    <w:rsid w:val="00FD6785"/>
    <w:rsid w:val="00FE2DFB"/>
    <w:rsid w:val="00FF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D87FD"/>
  <w15:chartTrackingRefBased/>
  <w15:docId w15:val="{65B89479-4D31-4F2E-9C8B-B973BF90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957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57C9"/>
  </w:style>
  <w:style w:type="paragraph" w:styleId="Fuzeile">
    <w:name w:val="footer"/>
    <w:basedOn w:val="Standard"/>
    <w:link w:val="FuzeileZchn"/>
    <w:uiPriority w:val="99"/>
    <w:unhideWhenUsed/>
    <w:rsid w:val="008957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57C9"/>
  </w:style>
  <w:style w:type="table" w:styleId="Tabellenraster">
    <w:name w:val="Table Grid"/>
    <w:basedOn w:val="NormaleTabelle"/>
    <w:uiPriority w:val="39"/>
    <w:rsid w:val="00294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2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2F2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F5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, Ulrich</dc:creator>
  <cp:keywords/>
  <dc:description/>
  <cp:lastModifiedBy>John, Ulrich</cp:lastModifiedBy>
  <cp:revision>3</cp:revision>
  <cp:lastPrinted>2024-04-25T09:13:00Z</cp:lastPrinted>
  <dcterms:created xsi:type="dcterms:W3CDTF">2025-01-09T09:19:00Z</dcterms:created>
  <dcterms:modified xsi:type="dcterms:W3CDTF">2025-01-09T09:43:00Z</dcterms:modified>
</cp:coreProperties>
</file>